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2B0E" w:rsidRPr="00C624C0" w:rsidRDefault="00A22B0E" w:rsidP="00A22B0E">
      <w:pPr>
        <w:spacing w:line="480" w:lineRule="auto"/>
        <w:rPr>
          <w:rFonts w:ascii="Arial" w:hAnsi="Arial" w:cs="Arial"/>
          <w:sz w:val="24"/>
          <w:szCs w:val="20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Table S1</w:t>
      </w:r>
      <w:r w:rsidRPr="00C624C0">
        <w:rPr>
          <w:rFonts w:ascii="Arial" w:hAnsi="Arial" w:cs="Arial"/>
          <w:b/>
          <w:sz w:val="24"/>
          <w:szCs w:val="24"/>
          <w:lang w:val="en-GB"/>
        </w:rPr>
        <w:t xml:space="preserve">. Summary of morphometric information. </w:t>
      </w:r>
      <w:r w:rsidRPr="00C624C0">
        <w:rPr>
          <w:rFonts w:ascii="Arial" w:hAnsi="Arial" w:cs="Arial"/>
          <w:sz w:val="24"/>
          <w:szCs w:val="24"/>
          <w:lang w:val="en-GB"/>
        </w:rPr>
        <w:t xml:space="preserve">Morphometric information, and record duration, for </w:t>
      </w:r>
      <w:r w:rsidRPr="00C624C0">
        <w:rPr>
          <w:rFonts w:ascii="Arial" w:hAnsi="Arial" w:cs="Arial"/>
          <w:iCs/>
          <w:sz w:val="24"/>
          <w:szCs w:val="24"/>
          <w:lang w:val="en-GB"/>
        </w:rPr>
        <w:t xml:space="preserve"> </w:t>
      </w:r>
      <w:r w:rsidRPr="00C624C0">
        <w:rPr>
          <w:rFonts w:ascii="Arial" w:hAnsi="Arial" w:cs="Arial"/>
          <w:sz w:val="24"/>
          <w:szCs w:val="24"/>
          <w:lang w:val="en-GB"/>
        </w:rPr>
        <w:t>30 adult and juvenile harbour seals equipped with Conductivity-Temperature-Depth Satellite-Relay-Data-Loggers (CTD-SRDLs) in Svalbard, Norway during 2009/2010 and 2010/2011</w:t>
      </w:r>
    </w:p>
    <w:tbl>
      <w:tblPr>
        <w:tblW w:w="932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0"/>
        <w:gridCol w:w="1420"/>
        <w:gridCol w:w="960"/>
        <w:gridCol w:w="960"/>
        <w:gridCol w:w="960"/>
        <w:gridCol w:w="960"/>
        <w:gridCol w:w="960"/>
        <w:gridCol w:w="960"/>
        <w:gridCol w:w="1300"/>
      </w:tblGrid>
      <w:tr w:rsidR="007D791A" w:rsidRPr="007D791A" w:rsidTr="007D791A">
        <w:trPr>
          <w:trHeight w:val="765"/>
        </w:trPr>
        <w:tc>
          <w:tcPr>
            <w:tcW w:w="8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Seal ID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Deployment Dat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Ag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Grou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Sex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Weigh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Girth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Length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Record duration (days)</w:t>
            </w:r>
          </w:p>
        </w:tc>
      </w:tr>
      <w:tr w:rsidR="007D791A" w:rsidRPr="007D791A" w:rsidTr="007D791A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F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2/09/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Ju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78</w:t>
            </w:r>
          </w:p>
        </w:tc>
      </w:tr>
      <w:tr w:rsidR="007D791A" w:rsidRPr="007D791A" w:rsidTr="007D791A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F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2/09/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Ju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6</w:t>
            </w:r>
          </w:p>
        </w:tc>
      </w:tr>
      <w:tr w:rsidR="007D791A" w:rsidRPr="007D791A" w:rsidTr="007D791A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F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2/09/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Ju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8</w:t>
            </w:r>
          </w:p>
        </w:tc>
      </w:tr>
      <w:tr w:rsidR="007D791A" w:rsidRPr="007D791A" w:rsidTr="007D791A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F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1/09/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Ju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0</w:t>
            </w:r>
          </w:p>
        </w:tc>
      </w:tr>
      <w:tr w:rsidR="007D791A" w:rsidRPr="007D791A" w:rsidTr="007D791A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F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2/09/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00</w:t>
            </w:r>
          </w:p>
        </w:tc>
      </w:tr>
      <w:tr w:rsidR="007D791A" w:rsidRPr="007D791A" w:rsidTr="007D791A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F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3/09/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6</w:t>
            </w:r>
          </w:p>
        </w:tc>
      </w:tr>
      <w:tr w:rsidR="007D791A" w:rsidRPr="007D791A" w:rsidTr="007D791A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F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1/09/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59</w:t>
            </w:r>
          </w:p>
        </w:tc>
      </w:tr>
      <w:tr w:rsidR="007D791A" w:rsidRPr="007D791A" w:rsidTr="007D791A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F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4/09/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79</w:t>
            </w:r>
          </w:p>
        </w:tc>
      </w:tr>
      <w:tr w:rsidR="007D791A" w:rsidRPr="007D791A" w:rsidTr="007D791A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M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4/09/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Ju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76</w:t>
            </w:r>
          </w:p>
        </w:tc>
      </w:tr>
      <w:tr w:rsidR="007D791A" w:rsidRPr="007D791A" w:rsidTr="007D791A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M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4/09/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Ju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78</w:t>
            </w:r>
          </w:p>
        </w:tc>
      </w:tr>
      <w:tr w:rsidR="007D791A" w:rsidRPr="007D791A" w:rsidTr="007D791A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M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5/09/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Ju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76</w:t>
            </w:r>
          </w:p>
        </w:tc>
      </w:tr>
      <w:tr w:rsidR="007D791A" w:rsidRPr="007D791A" w:rsidTr="007D791A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M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4/09/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82</w:t>
            </w:r>
          </w:p>
        </w:tc>
      </w:tr>
      <w:tr w:rsidR="007D791A" w:rsidRPr="007D791A" w:rsidTr="007D791A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M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6/09/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55</w:t>
            </w:r>
          </w:p>
        </w:tc>
      </w:tr>
      <w:tr w:rsidR="007D791A" w:rsidRPr="007D791A" w:rsidTr="007D791A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M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/09/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67</w:t>
            </w:r>
          </w:p>
        </w:tc>
        <w:bookmarkStart w:id="0" w:name="_GoBack"/>
        <w:bookmarkEnd w:id="0"/>
      </w:tr>
      <w:tr w:rsidR="007D791A" w:rsidRPr="007D791A" w:rsidTr="007D791A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M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/09/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6</w:t>
            </w:r>
          </w:p>
        </w:tc>
      </w:tr>
      <w:tr w:rsidR="007D791A" w:rsidRPr="007D791A" w:rsidTr="007D791A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F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6/08/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Ju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8</w:t>
            </w:r>
          </w:p>
        </w:tc>
      </w:tr>
      <w:tr w:rsidR="007D791A" w:rsidRPr="007D791A" w:rsidTr="007D791A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F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8/08/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Ju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3</w:t>
            </w:r>
          </w:p>
        </w:tc>
      </w:tr>
      <w:tr w:rsidR="007D791A" w:rsidRPr="007D791A" w:rsidTr="007D791A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F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3/08/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Ju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4</w:t>
            </w:r>
          </w:p>
        </w:tc>
      </w:tr>
      <w:tr w:rsidR="007D791A" w:rsidRPr="007D791A" w:rsidTr="007D791A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F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3/09/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56</w:t>
            </w:r>
          </w:p>
        </w:tc>
      </w:tr>
      <w:tr w:rsidR="007D791A" w:rsidRPr="007D791A" w:rsidTr="007D791A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F58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5/08/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5</w:t>
            </w:r>
          </w:p>
        </w:tc>
      </w:tr>
      <w:tr w:rsidR="007D791A" w:rsidRPr="007D791A" w:rsidTr="007D791A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F58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8/08/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96</w:t>
            </w:r>
          </w:p>
        </w:tc>
      </w:tr>
      <w:tr w:rsidR="007D791A" w:rsidRPr="007D791A" w:rsidTr="007D791A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F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4/09/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Ju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2</w:t>
            </w:r>
          </w:p>
        </w:tc>
      </w:tr>
      <w:tr w:rsidR="007D791A" w:rsidRPr="007D791A" w:rsidTr="007D791A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M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5/08/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Ju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84</w:t>
            </w:r>
          </w:p>
        </w:tc>
      </w:tr>
      <w:tr w:rsidR="007D791A" w:rsidRPr="007D791A" w:rsidTr="007D791A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M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1/08/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Ju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50</w:t>
            </w:r>
          </w:p>
        </w:tc>
      </w:tr>
      <w:tr w:rsidR="007D791A" w:rsidRPr="007D791A" w:rsidTr="007D791A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M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5/08/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Ju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86</w:t>
            </w:r>
          </w:p>
        </w:tc>
      </w:tr>
      <w:tr w:rsidR="007D791A" w:rsidRPr="007D791A" w:rsidTr="007D791A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M53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1/08/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Ju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91</w:t>
            </w:r>
          </w:p>
        </w:tc>
      </w:tr>
      <w:tr w:rsidR="007D791A" w:rsidRPr="007D791A" w:rsidTr="007D791A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M53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3/09/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Ju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75</w:t>
            </w:r>
          </w:p>
        </w:tc>
      </w:tr>
      <w:tr w:rsidR="007D791A" w:rsidRPr="007D791A" w:rsidTr="007D791A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M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4/08/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98</w:t>
            </w:r>
          </w:p>
        </w:tc>
      </w:tr>
      <w:tr w:rsidR="007D791A" w:rsidRPr="007D791A" w:rsidTr="007D791A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M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6/08/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88</w:t>
            </w:r>
          </w:p>
        </w:tc>
      </w:tr>
      <w:tr w:rsidR="007D791A" w:rsidRPr="007D791A" w:rsidTr="007D791A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M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4/08/2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791A" w:rsidRPr="007D791A" w:rsidRDefault="007D791A" w:rsidP="007D7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D791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34</w:t>
            </w:r>
          </w:p>
        </w:tc>
      </w:tr>
    </w:tbl>
    <w:p w:rsidR="00A22B0E" w:rsidRDefault="00A22B0E" w:rsidP="00A22B0E">
      <w:pPr>
        <w:rPr>
          <w:rFonts w:ascii="Arial" w:hAnsi="Arial" w:cs="Arial"/>
          <w:iCs/>
          <w:sz w:val="20"/>
          <w:szCs w:val="20"/>
          <w:vertAlign w:val="superscript"/>
          <w:lang w:val="en-GB"/>
        </w:rPr>
      </w:pPr>
    </w:p>
    <w:p w:rsidR="00A22B0E" w:rsidRPr="000D3CCF" w:rsidRDefault="00A22B0E" w:rsidP="00A22B0E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iCs/>
          <w:sz w:val="20"/>
          <w:szCs w:val="20"/>
          <w:vertAlign w:val="superscript"/>
          <w:lang w:val="en-GB"/>
        </w:rPr>
        <w:t>*</w:t>
      </w:r>
      <w:r w:rsidRPr="00E30383">
        <w:rPr>
          <w:rFonts w:ascii="Arial" w:hAnsi="Arial" w:cs="Arial"/>
          <w:i/>
          <w:iCs/>
          <w:sz w:val="20"/>
          <w:szCs w:val="20"/>
          <w:lang w:val="en-GB"/>
        </w:rPr>
        <w:t xml:space="preserve">Ad </w:t>
      </w:r>
      <w:r w:rsidRPr="00E30383">
        <w:rPr>
          <w:rFonts w:ascii="Arial" w:hAnsi="Arial" w:cs="Arial"/>
          <w:sz w:val="20"/>
          <w:szCs w:val="20"/>
          <w:lang w:val="en-GB"/>
        </w:rPr>
        <w:t xml:space="preserve">Adult, </w:t>
      </w:r>
      <w:proofErr w:type="spellStart"/>
      <w:r w:rsidRPr="00E30383">
        <w:rPr>
          <w:rFonts w:ascii="Arial" w:hAnsi="Arial" w:cs="Arial"/>
          <w:i/>
          <w:iCs/>
          <w:sz w:val="20"/>
          <w:szCs w:val="20"/>
          <w:lang w:val="en-GB"/>
        </w:rPr>
        <w:t>Juv</w:t>
      </w:r>
      <w:proofErr w:type="spellEnd"/>
      <w:r w:rsidRPr="00E30383">
        <w:rPr>
          <w:rFonts w:ascii="Arial" w:hAnsi="Arial" w:cs="Arial"/>
          <w:i/>
          <w:iCs/>
          <w:sz w:val="20"/>
          <w:szCs w:val="20"/>
          <w:lang w:val="en-GB"/>
        </w:rPr>
        <w:t xml:space="preserve"> </w:t>
      </w:r>
      <w:r w:rsidRPr="00E30383">
        <w:rPr>
          <w:rFonts w:ascii="Arial" w:hAnsi="Arial" w:cs="Arial"/>
          <w:sz w:val="20"/>
          <w:szCs w:val="20"/>
          <w:lang w:val="en-GB"/>
        </w:rPr>
        <w:t xml:space="preserve">Juvenile, </w:t>
      </w:r>
      <w:r w:rsidRPr="00E30383">
        <w:rPr>
          <w:rFonts w:ascii="Arial" w:hAnsi="Arial" w:cs="Arial"/>
          <w:i/>
          <w:iCs/>
          <w:sz w:val="20"/>
          <w:szCs w:val="20"/>
          <w:lang w:val="en-GB"/>
        </w:rPr>
        <w:t xml:space="preserve">M </w:t>
      </w:r>
      <w:r w:rsidRPr="00E30383">
        <w:rPr>
          <w:rFonts w:ascii="Arial" w:hAnsi="Arial" w:cs="Arial"/>
          <w:sz w:val="20"/>
          <w:szCs w:val="20"/>
          <w:lang w:val="en-GB"/>
        </w:rPr>
        <w:t xml:space="preserve">Male, </w:t>
      </w:r>
      <w:r w:rsidRPr="00E30383">
        <w:rPr>
          <w:rFonts w:ascii="Arial" w:hAnsi="Arial" w:cs="Arial"/>
          <w:i/>
          <w:iCs/>
          <w:sz w:val="20"/>
          <w:szCs w:val="20"/>
          <w:lang w:val="en-GB"/>
        </w:rPr>
        <w:t xml:space="preserve">F </w:t>
      </w:r>
      <w:r w:rsidRPr="00E30383">
        <w:rPr>
          <w:rFonts w:ascii="Arial" w:hAnsi="Arial" w:cs="Arial"/>
          <w:sz w:val="20"/>
          <w:szCs w:val="20"/>
          <w:lang w:val="en-GB"/>
        </w:rPr>
        <w:t>Female</w:t>
      </w:r>
    </w:p>
    <w:p w:rsidR="001F636C" w:rsidRPr="00A22B0E" w:rsidRDefault="001F636C" w:rsidP="00A22B0E"/>
    <w:sectPr w:rsidR="001F636C" w:rsidRPr="00A22B0E" w:rsidSect="00773C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4F77CD"/>
    <w:rsid w:val="00005A90"/>
    <w:rsid w:val="00017004"/>
    <w:rsid w:val="0001730D"/>
    <w:rsid w:val="00020F03"/>
    <w:rsid w:val="00041315"/>
    <w:rsid w:val="00041999"/>
    <w:rsid w:val="00054B79"/>
    <w:rsid w:val="000566F4"/>
    <w:rsid w:val="00063E1A"/>
    <w:rsid w:val="00071315"/>
    <w:rsid w:val="00081D18"/>
    <w:rsid w:val="00084DB2"/>
    <w:rsid w:val="0009237D"/>
    <w:rsid w:val="0009293B"/>
    <w:rsid w:val="00094C9E"/>
    <w:rsid w:val="000A3208"/>
    <w:rsid w:val="000A34AF"/>
    <w:rsid w:val="000A4EAE"/>
    <w:rsid w:val="000D3CCF"/>
    <w:rsid w:val="000F6329"/>
    <w:rsid w:val="001148F8"/>
    <w:rsid w:val="001175F6"/>
    <w:rsid w:val="00126171"/>
    <w:rsid w:val="001955BA"/>
    <w:rsid w:val="001A11AA"/>
    <w:rsid w:val="001B31C5"/>
    <w:rsid w:val="001B564C"/>
    <w:rsid w:val="001D61D5"/>
    <w:rsid w:val="001E52B5"/>
    <w:rsid w:val="001F636C"/>
    <w:rsid w:val="0020527B"/>
    <w:rsid w:val="00215641"/>
    <w:rsid w:val="002216BD"/>
    <w:rsid w:val="002334DB"/>
    <w:rsid w:val="0023535C"/>
    <w:rsid w:val="002370CA"/>
    <w:rsid w:val="00247CD7"/>
    <w:rsid w:val="00270AC6"/>
    <w:rsid w:val="00284B6B"/>
    <w:rsid w:val="00286C7B"/>
    <w:rsid w:val="00293869"/>
    <w:rsid w:val="00296DFD"/>
    <w:rsid w:val="002B6E0A"/>
    <w:rsid w:val="002D4902"/>
    <w:rsid w:val="002D76A0"/>
    <w:rsid w:val="00302191"/>
    <w:rsid w:val="00303739"/>
    <w:rsid w:val="00313D94"/>
    <w:rsid w:val="003454DF"/>
    <w:rsid w:val="00350E03"/>
    <w:rsid w:val="003625C1"/>
    <w:rsid w:val="00364EF3"/>
    <w:rsid w:val="003673DE"/>
    <w:rsid w:val="003943A5"/>
    <w:rsid w:val="003A0787"/>
    <w:rsid w:val="00411C21"/>
    <w:rsid w:val="00413A1A"/>
    <w:rsid w:val="004142EC"/>
    <w:rsid w:val="004202BD"/>
    <w:rsid w:val="004301C9"/>
    <w:rsid w:val="004350AA"/>
    <w:rsid w:val="004411AF"/>
    <w:rsid w:val="00447A28"/>
    <w:rsid w:val="00485C81"/>
    <w:rsid w:val="00490CEB"/>
    <w:rsid w:val="004A47AE"/>
    <w:rsid w:val="004A5B85"/>
    <w:rsid w:val="004A7C34"/>
    <w:rsid w:val="004E04BB"/>
    <w:rsid w:val="004F77CD"/>
    <w:rsid w:val="00500989"/>
    <w:rsid w:val="0050343A"/>
    <w:rsid w:val="005236D8"/>
    <w:rsid w:val="00534F47"/>
    <w:rsid w:val="0056047A"/>
    <w:rsid w:val="00577B02"/>
    <w:rsid w:val="00591A10"/>
    <w:rsid w:val="0059226D"/>
    <w:rsid w:val="0059672A"/>
    <w:rsid w:val="005A5843"/>
    <w:rsid w:val="005C53C7"/>
    <w:rsid w:val="005C7AA5"/>
    <w:rsid w:val="005D3E9A"/>
    <w:rsid w:val="005E1EBB"/>
    <w:rsid w:val="005F5F68"/>
    <w:rsid w:val="006047B5"/>
    <w:rsid w:val="006159F7"/>
    <w:rsid w:val="0062278D"/>
    <w:rsid w:val="00631481"/>
    <w:rsid w:val="00632D7B"/>
    <w:rsid w:val="006601E2"/>
    <w:rsid w:val="00680E8D"/>
    <w:rsid w:val="00686465"/>
    <w:rsid w:val="006B521A"/>
    <w:rsid w:val="006B5291"/>
    <w:rsid w:val="006B751F"/>
    <w:rsid w:val="006C6349"/>
    <w:rsid w:val="006F01FE"/>
    <w:rsid w:val="00700CD3"/>
    <w:rsid w:val="0070168D"/>
    <w:rsid w:val="00712239"/>
    <w:rsid w:val="00725F36"/>
    <w:rsid w:val="00727C5F"/>
    <w:rsid w:val="00732C71"/>
    <w:rsid w:val="0074122E"/>
    <w:rsid w:val="00743207"/>
    <w:rsid w:val="00744E8C"/>
    <w:rsid w:val="007720B3"/>
    <w:rsid w:val="00773C9D"/>
    <w:rsid w:val="00773F1D"/>
    <w:rsid w:val="00776B08"/>
    <w:rsid w:val="0078538E"/>
    <w:rsid w:val="007920FD"/>
    <w:rsid w:val="007B3F95"/>
    <w:rsid w:val="007B681D"/>
    <w:rsid w:val="007D4C88"/>
    <w:rsid w:val="007D6FC9"/>
    <w:rsid w:val="007D791A"/>
    <w:rsid w:val="007E25D3"/>
    <w:rsid w:val="007E26E5"/>
    <w:rsid w:val="007E4E63"/>
    <w:rsid w:val="007E776D"/>
    <w:rsid w:val="007F5780"/>
    <w:rsid w:val="0084273C"/>
    <w:rsid w:val="008429BF"/>
    <w:rsid w:val="00856F9B"/>
    <w:rsid w:val="00857378"/>
    <w:rsid w:val="008715A5"/>
    <w:rsid w:val="00882268"/>
    <w:rsid w:val="0088388D"/>
    <w:rsid w:val="008877A9"/>
    <w:rsid w:val="00894325"/>
    <w:rsid w:val="00897992"/>
    <w:rsid w:val="008B63AD"/>
    <w:rsid w:val="008D20E9"/>
    <w:rsid w:val="008D5FDB"/>
    <w:rsid w:val="00920034"/>
    <w:rsid w:val="00934672"/>
    <w:rsid w:val="009461BC"/>
    <w:rsid w:val="0094678B"/>
    <w:rsid w:val="009478A4"/>
    <w:rsid w:val="009502D9"/>
    <w:rsid w:val="00957146"/>
    <w:rsid w:val="00962C98"/>
    <w:rsid w:val="00976F2C"/>
    <w:rsid w:val="00977892"/>
    <w:rsid w:val="00985E8A"/>
    <w:rsid w:val="00986203"/>
    <w:rsid w:val="009A7DFB"/>
    <w:rsid w:val="009B558E"/>
    <w:rsid w:val="009C549B"/>
    <w:rsid w:val="009D5819"/>
    <w:rsid w:val="009E4BF9"/>
    <w:rsid w:val="00A00118"/>
    <w:rsid w:val="00A06200"/>
    <w:rsid w:val="00A1158A"/>
    <w:rsid w:val="00A16E27"/>
    <w:rsid w:val="00A22B0E"/>
    <w:rsid w:val="00A22D1C"/>
    <w:rsid w:val="00A37D6E"/>
    <w:rsid w:val="00A50D75"/>
    <w:rsid w:val="00A62E58"/>
    <w:rsid w:val="00A908F9"/>
    <w:rsid w:val="00A949DD"/>
    <w:rsid w:val="00AB4266"/>
    <w:rsid w:val="00B0258E"/>
    <w:rsid w:val="00B06792"/>
    <w:rsid w:val="00B17065"/>
    <w:rsid w:val="00B405E6"/>
    <w:rsid w:val="00B43B40"/>
    <w:rsid w:val="00B50245"/>
    <w:rsid w:val="00B51460"/>
    <w:rsid w:val="00B66377"/>
    <w:rsid w:val="00B7114A"/>
    <w:rsid w:val="00B71E6C"/>
    <w:rsid w:val="00B8481D"/>
    <w:rsid w:val="00B85984"/>
    <w:rsid w:val="00B9172C"/>
    <w:rsid w:val="00B93B77"/>
    <w:rsid w:val="00BA6809"/>
    <w:rsid w:val="00BB00E2"/>
    <w:rsid w:val="00BD1C17"/>
    <w:rsid w:val="00BE3FC5"/>
    <w:rsid w:val="00BF0758"/>
    <w:rsid w:val="00C04F7F"/>
    <w:rsid w:val="00C05C1C"/>
    <w:rsid w:val="00C43A6B"/>
    <w:rsid w:val="00C504F4"/>
    <w:rsid w:val="00C53861"/>
    <w:rsid w:val="00C5398C"/>
    <w:rsid w:val="00C56832"/>
    <w:rsid w:val="00C57124"/>
    <w:rsid w:val="00C71731"/>
    <w:rsid w:val="00C8778D"/>
    <w:rsid w:val="00C90E9E"/>
    <w:rsid w:val="00C94A0B"/>
    <w:rsid w:val="00CA05E1"/>
    <w:rsid w:val="00CB0545"/>
    <w:rsid w:val="00CB3714"/>
    <w:rsid w:val="00CD7490"/>
    <w:rsid w:val="00CF1262"/>
    <w:rsid w:val="00D15699"/>
    <w:rsid w:val="00D30CDD"/>
    <w:rsid w:val="00D44215"/>
    <w:rsid w:val="00D5134C"/>
    <w:rsid w:val="00D51957"/>
    <w:rsid w:val="00D55AC9"/>
    <w:rsid w:val="00D60637"/>
    <w:rsid w:val="00D60CC8"/>
    <w:rsid w:val="00D70512"/>
    <w:rsid w:val="00DC0250"/>
    <w:rsid w:val="00DC760F"/>
    <w:rsid w:val="00DD6C64"/>
    <w:rsid w:val="00DE0B4E"/>
    <w:rsid w:val="00DF4A67"/>
    <w:rsid w:val="00E271F6"/>
    <w:rsid w:val="00E30383"/>
    <w:rsid w:val="00E30683"/>
    <w:rsid w:val="00E322BA"/>
    <w:rsid w:val="00E37713"/>
    <w:rsid w:val="00E42067"/>
    <w:rsid w:val="00E44B9C"/>
    <w:rsid w:val="00E47949"/>
    <w:rsid w:val="00E63627"/>
    <w:rsid w:val="00E638D6"/>
    <w:rsid w:val="00ED2DBD"/>
    <w:rsid w:val="00F0284E"/>
    <w:rsid w:val="00F342FA"/>
    <w:rsid w:val="00F42751"/>
    <w:rsid w:val="00F449C9"/>
    <w:rsid w:val="00F51E0E"/>
    <w:rsid w:val="00F63428"/>
    <w:rsid w:val="00F65533"/>
    <w:rsid w:val="00F67C51"/>
    <w:rsid w:val="00F70CA0"/>
    <w:rsid w:val="00F73891"/>
    <w:rsid w:val="00F949E2"/>
    <w:rsid w:val="00FB2FB0"/>
    <w:rsid w:val="00FC2D7E"/>
    <w:rsid w:val="00FC68DA"/>
    <w:rsid w:val="00FD1713"/>
    <w:rsid w:val="00FD69B2"/>
    <w:rsid w:val="00FE4BB6"/>
    <w:rsid w:val="00FF2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5522261-9782-473A-8D1B-336A69FB6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27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762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2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7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0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43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-Anne Blanchet</dc:creator>
  <cp:lastModifiedBy>Marie-Anne Blanchet</cp:lastModifiedBy>
  <cp:revision>13</cp:revision>
  <dcterms:created xsi:type="dcterms:W3CDTF">2014-03-24T07:55:00Z</dcterms:created>
  <dcterms:modified xsi:type="dcterms:W3CDTF">2014-12-12T10:26:00Z</dcterms:modified>
</cp:coreProperties>
</file>